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3" w:hanging="723"/>
        <w:rPr/>
      </w:pPr>
      <w:r>
        <w:rPr>
          <w:b/>
        </w:rPr>
        <w:t xml:space="preserve">S1 </w:t>
      </w:r>
      <w:r>
        <w:rPr>
          <w:b/>
        </w:rPr>
        <w:t xml:space="preserve">Fig. Relative abundance of five major orders in three stem size classes for the entire 24-ha Gutianshan FDP (A) and the 32 sampling plots (B). </w:t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6168390" cy="43954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8390" cy="439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30T05:19:00Z</dcterms:created>
  <dc:creator>Jin Yi</dc:creator>
  <dc:description/>
  <cp:keywords/>
  <dc:language>en-US</dc:language>
  <cp:lastModifiedBy>JINYI</cp:lastModifiedBy>
  <dcterms:modified xsi:type="dcterms:W3CDTF">2015-06-05T02:00:00Z</dcterms:modified>
  <cp:revision>7</cp:revision>
  <dc:subject/>
  <dc:title>S2 Fig</dc:title>
</cp:coreProperties>
</file>